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44FB" w:rsidRPr="00C0312D" w:rsidRDefault="000344FB" w:rsidP="000344FB">
      <w:pPr>
        <w:pStyle w:val="Caption"/>
        <w:keepNext/>
        <w:rPr>
          <w:rFonts w:ascii="Times New Roman" w:hAnsi="Times New Roman" w:cs="Times New Roman"/>
          <w:b w:val="0"/>
          <w:color w:val="auto"/>
        </w:rPr>
      </w:pPr>
      <w:r w:rsidRPr="00C0312D">
        <w:rPr>
          <w:rFonts w:ascii="Times New Roman" w:hAnsi="Times New Roman" w:cs="Times New Roman"/>
          <w:color w:val="auto"/>
        </w:rPr>
        <w:t>Supplementary Table 2:</w:t>
      </w:r>
      <w:r w:rsidRPr="00C0312D">
        <w:rPr>
          <w:rFonts w:ascii="Times New Roman" w:hAnsi="Times New Roman" w:cs="Times New Roman"/>
          <w:b w:val="0"/>
          <w:color w:val="auto"/>
        </w:rPr>
        <w:t xml:space="preserve"> </w:t>
      </w:r>
      <w:r w:rsidR="00C0312D" w:rsidRPr="00C0312D">
        <w:rPr>
          <w:rFonts w:ascii="Times New Roman" w:hAnsi="Times New Roman" w:cs="Times New Roman"/>
          <w:b w:val="0"/>
          <w:color w:val="auto"/>
          <w:szCs w:val="24"/>
        </w:rPr>
        <w:t xml:space="preserve">Gene ontology analysis of the </w:t>
      </w:r>
      <w:r w:rsidR="00C0312D" w:rsidRPr="00C0312D">
        <w:rPr>
          <w:rFonts w:ascii="Times New Roman" w:hAnsi="Times New Roman" w:cs="Times New Roman"/>
          <w:b w:val="0"/>
          <w:i/>
          <w:color w:val="auto"/>
          <w:szCs w:val="24"/>
        </w:rPr>
        <w:t>TOM</w:t>
      </w:r>
      <w:r w:rsidR="00C0312D" w:rsidRPr="00C0312D">
        <w:rPr>
          <w:rFonts w:ascii="Times New Roman" w:hAnsi="Times New Roman" w:cs="Times New Roman"/>
          <w:b w:val="0"/>
          <w:color w:val="auto"/>
          <w:szCs w:val="24"/>
        </w:rPr>
        <w:t xml:space="preserve"> genes of the GPCR domain in cotton genomes.</w:t>
      </w:r>
    </w:p>
    <w:tbl>
      <w:tblPr>
        <w:tblW w:w="167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1940"/>
        <w:gridCol w:w="5100"/>
        <w:gridCol w:w="960"/>
        <w:gridCol w:w="2800"/>
        <w:gridCol w:w="4960"/>
      </w:tblGrid>
      <w:tr w:rsidR="000344FB" w:rsidRPr="00446FF4">
        <w:trPr>
          <w:divId w:val="1681159886"/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enome type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5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O numbers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O IDs</w:t>
            </w:r>
          </w:p>
        </w:tc>
        <w:tc>
          <w:tcPr>
            <w:tcW w:w="4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O Names</w:t>
            </w:r>
          </w:p>
        </w:tc>
      </w:tr>
      <w:tr w:rsidR="000344FB" w:rsidRPr="00446FF4">
        <w:trPr>
          <w:divId w:val="1681159886"/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4FB" w:rsidRPr="00446FF4" w:rsidRDefault="000344FB" w:rsidP="0003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tton_A_0080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bamovirus multiplication protein 1-li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GO:0016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integral component of membrane</w:t>
            </w:r>
          </w:p>
        </w:tc>
      </w:tr>
      <w:tr w:rsidR="000344FB" w:rsidRPr="00446FF4">
        <w:trPr>
          <w:divId w:val="1681159886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tton_A_0087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bamovirus multiplication protein 3-li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GO:0016021; P:GO:0051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integral component of membrane; P:cell division</w:t>
            </w:r>
          </w:p>
        </w:tc>
      </w:tr>
      <w:tr w:rsidR="000344FB" w:rsidRPr="00446FF4">
        <w:trPr>
          <w:divId w:val="1681159886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tton_A_0469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bamovirus multiplication protein 1-li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GO:0016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integral component of membrane</w:t>
            </w:r>
          </w:p>
        </w:tc>
      </w:tr>
      <w:tr w:rsidR="000344FB" w:rsidRPr="00446FF4">
        <w:trPr>
          <w:divId w:val="1681159886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tton_A_1172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bamovirus multiplication protein 3-li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GO:0016021; P:GO:0051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integral component of membrane; P:cell division</w:t>
            </w:r>
          </w:p>
        </w:tc>
      </w:tr>
      <w:tr w:rsidR="000344FB" w:rsidRPr="00446FF4">
        <w:trPr>
          <w:divId w:val="1681159886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tton_A_1756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bamovirus multiplication protein 1-like isoform X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GO:0016021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integral component of membrane</w:t>
            </w:r>
          </w:p>
        </w:tc>
      </w:tr>
      <w:tr w:rsidR="000344FB" w:rsidRPr="00446FF4">
        <w:trPr>
          <w:divId w:val="1681159886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tton_A_2402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bamovirus multiplication protein 1 isoform X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GO:0016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integral component of membrane</w:t>
            </w:r>
          </w:p>
        </w:tc>
      </w:tr>
      <w:tr w:rsidR="000344FB" w:rsidRPr="00446FF4">
        <w:trPr>
          <w:divId w:val="1681159886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tton_A_3106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 TOM THREE HOMOLOG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GO:0016021; P:GO:0051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integral component of membrane; P:cell division</w:t>
            </w:r>
          </w:p>
        </w:tc>
      </w:tr>
      <w:tr w:rsidR="000344FB" w:rsidRPr="00446FF4">
        <w:trPr>
          <w:divId w:val="1681159886"/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4FB" w:rsidRPr="00446FF4" w:rsidRDefault="000344FB" w:rsidP="0003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rai.001G09250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bamovirus multiplication protein 1-like isoform X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GO:0016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integral component of membrane</w:t>
            </w:r>
          </w:p>
        </w:tc>
      </w:tr>
      <w:tr w:rsidR="000344FB" w:rsidRPr="00446FF4">
        <w:trPr>
          <w:divId w:val="1681159886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rai.002G15090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bamovirus multiplication protein 3-like isoform X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GO:0016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integral component of membrane</w:t>
            </w:r>
          </w:p>
        </w:tc>
      </w:tr>
      <w:tr w:rsidR="000344FB" w:rsidRPr="00446FF4">
        <w:trPr>
          <w:divId w:val="1681159886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rai.005G22070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bamovirus multiplication protein 1-like isoform X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GO:0016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integral component of membrane</w:t>
            </w:r>
          </w:p>
        </w:tc>
      </w:tr>
      <w:tr w:rsidR="000344FB" w:rsidRPr="00446FF4">
        <w:trPr>
          <w:divId w:val="1681159886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rai.008G17170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 TOM THREE HOMOLOG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GO:0016021; P:GO:0051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integral component of membrane; P:cell division</w:t>
            </w:r>
          </w:p>
        </w:tc>
      </w:tr>
      <w:tr w:rsidR="000344FB" w:rsidRPr="00446FF4">
        <w:trPr>
          <w:divId w:val="1681159886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rai.009G17710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bamovirus multiplication protein 1-li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GO:0016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integral component of membrane</w:t>
            </w:r>
          </w:p>
        </w:tc>
      </w:tr>
      <w:tr w:rsidR="000344FB" w:rsidRPr="00446FF4">
        <w:trPr>
          <w:divId w:val="1681159886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rai.010G07930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bamovirus multiplication protein 3-like isoform X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GO:0016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integral component of membrane</w:t>
            </w:r>
          </w:p>
        </w:tc>
      </w:tr>
      <w:tr w:rsidR="000344FB" w:rsidRPr="00446FF4">
        <w:trPr>
          <w:divId w:val="1681159886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rai.011G01560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bamovirus multiplication protein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GO:0016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integral component of membrane</w:t>
            </w:r>
          </w:p>
        </w:tc>
      </w:tr>
      <w:tr w:rsidR="000344FB" w:rsidRPr="00446FF4">
        <w:trPr>
          <w:divId w:val="1681159886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rai.011G04210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bamovirus multiplication protein 1-like isoform X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GO:0016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integral component of membrane</w:t>
            </w:r>
          </w:p>
        </w:tc>
      </w:tr>
      <w:tr w:rsidR="000344FB" w:rsidRPr="00446FF4">
        <w:trPr>
          <w:divId w:val="1681159886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rai.012G18420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bamovirus multiplication protein 3-li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GO:0016021; P:GO:0051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integral component of membrane; P:cell division</w:t>
            </w:r>
          </w:p>
        </w:tc>
      </w:tr>
      <w:tr w:rsidR="000344FB" w:rsidRPr="00446FF4">
        <w:trPr>
          <w:divId w:val="1681159886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rai.013G02810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bamovirus multiplication protein 3-li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GO:0016021; P:GO:0051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integral component of membrane; P:cell division</w:t>
            </w:r>
          </w:p>
        </w:tc>
      </w:tr>
      <w:tr w:rsidR="000344FB" w:rsidRPr="00446FF4">
        <w:trPr>
          <w:divId w:val="1681159886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rai.013G06100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bamovirus multiplication protein 1-li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GO:0016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integral component of membrane</w:t>
            </w:r>
          </w:p>
        </w:tc>
      </w:tr>
      <w:tr w:rsidR="000344FB" w:rsidRPr="00446FF4">
        <w:trPr>
          <w:divId w:val="1681159886"/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4FB" w:rsidRPr="00446FF4" w:rsidRDefault="000344FB" w:rsidP="0003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_A03G152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bamovirus multiplication protein 1-li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GO:0016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integral component of membrane</w:t>
            </w:r>
          </w:p>
        </w:tc>
      </w:tr>
      <w:tr w:rsidR="000344FB" w:rsidRPr="00446FF4">
        <w:trPr>
          <w:divId w:val="1681159886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_A04G125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bamovirus multiplication protein 3-li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GO:0016021; P:GO:0051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integral component of membrane; P:cell division</w:t>
            </w:r>
          </w:p>
        </w:tc>
      </w:tr>
      <w:tr w:rsidR="000344FB" w:rsidRPr="00446FF4">
        <w:trPr>
          <w:divId w:val="1681159886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_A05G144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bamovirus multiplication protein 1-li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GO:0016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integral component of membrane</w:t>
            </w:r>
          </w:p>
        </w:tc>
      </w:tr>
      <w:tr w:rsidR="000344FB" w:rsidRPr="00446FF4">
        <w:trPr>
          <w:divId w:val="1681159886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_A10G036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bamovirus multiplication protein 1-like isoform X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GO:0016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integral component of membrane</w:t>
            </w:r>
          </w:p>
        </w:tc>
      </w:tr>
      <w:tr w:rsidR="000344FB" w:rsidRPr="00446FF4">
        <w:trPr>
          <w:divId w:val="1681159886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_A12G143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 TOM THREE HOMOLOG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GO:0016021; P:GO:0051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integral component of membrane; P:cell division</w:t>
            </w:r>
          </w:p>
        </w:tc>
      </w:tr>
      <w:tr w:rsidR="000344FB" w:rsidRPr="00446FF4">
        <w:trPr>
          <w:divId w:val="1681159886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_A13G024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bamovirus multiplication protein 3-li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GO:0016021; P:GO:0051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integral component of membrane; P:cell division</w:t>
            </w:r>
          </w:p>
        </w:tc>
      </w:tr>
      <w:tr w:rsidR="000344FB" w:rsidRPr="00446FF4">
        <w:trPr>
          <w:divId w:val="1681159886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_A13G059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bamovirus multiplication protein 1-li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GO:0016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integral component of membrane</w:t>
            </w:r>
          </w:p>
        </w:tc>
      </w:tr>
      <w:tr w:rsidR="000344FB" w:rsidRPr="00446FF4">
        <w:trPr>
          <w:divId w:val="1681159886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_D04G187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bamovirus multiplication protein 3-li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GO:0016021; P:GO:0051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integral component of membrane; P:cell division</w:t>
            </w:r>
          </w:p>
        </w:tc>
      </w:tr>
      <w:tr w:rsidR="000344FB" w:rsidRPr="00446FF4">
        <w:trPr>
          <w:divId w:val="1681159886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_D05G161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bamovirus multiplication protein 1-li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GO:0016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integral component of membrane</w:t>
            </w:r>
          </w:p>
        </w:tc>
      </w:tr>
      <w:tr w:rsidR="000344FB" w:rsidRPr="00446FF4">
        <w:trPr>
          <w:divId w:val="1681159886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_D10G037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bamovirus multiplication protein 1-like isoform X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GO:0016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integral component of membrane</w:t>
            </w:r>
          </w:p>
        </w:tc>
      </w:tr>
      <w:tr w:rsidR="000344FB" w:rsidRPr="00446FF4">
        <w:trPr>
          <w:divId w:val="1681159886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_D11G241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bamovirus multiplication protein 3-like isoform X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GO:0016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integral component of membrane</w:t>
            </w:r>
          </w:p>
        </w:tc>
      </w:tr>
      <w:tr w:rsidR="000344FB" w:rsidRPr="00446FF4">
        <w:trPr>
          <w:divId w:val="1681159886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_D12G155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bamovirus multiplication protein 3-li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GO:0016021; P:GO:0051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integral component of membrane; P:cell division</w:t>
            </w:r>
          </w:p>
        </w:tc>
      </w:tr>
      <w:tr w:rsidR="000344FB" w:rsidRPr="00446FF4">
        <w:trPr>
          <w:divId w:val="1681159886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_D13G025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 TOM THREE HOMOLOG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GO:0016021; P:GO:0051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44FB" w:rsidRPr="00446FF4" w:rsidRDefault="000344FB" w:rsidP="00034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:integral component of membrane; P:cell division</w:t>
            </w:r>
          </w:p>
        </w:tc>
      </w:tr>
    </w:tbl>
    <w:p w:rsidR="00EB7F3B" w:rsidRDefault="00446FF4"/>
    <w:sectPr w:rsidR="00EB7F3B" w:rsidSect="000344FB">
      <w:pgSz w:w="19008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4FB"/>
    <w:rsid w:val="000344FB"/>
    <w:rsid w:val="00046DF5"/>
    <w:rsid w:val="001C64A7"/>
    <w:rsid w:val="00201A02"/>
    <w:rsid w:val="002216BC"/>
    <w:rsid w:val="00342735"/>
    <w:rsid w:val="00351B3C"/>
    <w:rsid w:val="003C119A"/>
    <w:rsid w:val="00446FF4"/>
    <w:rsid w:val="004476A7"/>
    <w:rsid w:val="005121A6"/>
    <w:rsid w:val="005939B2"/>
    <w:rsid w:val="005A7229"/>
    <w:rsid w:val="005C5D4C"/>
    <w:rsid w:val="005E381E"/>
    <w:rsid w:val="006E303B"/>
    <w:rsid w:val="006F0350"/>
    <w:rsid w:val="0070517A"/>
    <w:rsid w:val="007175B1"/>
    <w:rsid w:val="00796E01"/>
    <w:rsid w:val="00887815"/>
    <w:rsid w:val="009B401C"/>
    <w:rsid w:val="00A25DD7"/>
    <w:rsid w:val="00B240D0"/>
    <w:rsid w:val="00C0312D"/>
    <w:rsid w:val="00CB17DF"/>
    <w:rsid w:val="00D54775"/>
    <w:rsid w:val="00E61E48"/>
    <w:rsid w:val="00ED529A"/>
    <w:rsid w:val="00F53BBC"/>
    <w:rsid w:val="00F93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D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46DF5"/>
  </w:style>
  <w:style w:type="paragraph" w:styleId="Caption">
    <w:name w:val="caption"/>
    <w:basedOn w:val="Normal"/>
    <w:next w:val="Normal"/>
    <w:uiPriority w:val="35"/>
    <w:unhideWhenUsed/>
    <w:qFormat/>
    <w:rsid w:val="000344F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D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46DF5"/>
  </w:style>
  <w:style w:type="paragraph" w:styleId="Caption">
    <w:name w:val="caption"/>
    <w:basedOn w:val="Normal"/>
    <w:next w:val="Normal"/>
    <w:uiPriority w:val="35"/>
    <w:unhideWhenUsed/>
    <w:qFormat/>
    <w:rsid w:val="000344F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115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88</Words>
  <Characters>335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</dc:creator>
  <cp:lastModifiedBy>RICHARD</cp:lastModifiedBy>
  <cp:revision>3</cp:revision>
  <dcterms:created xsi:type="dcterms:W3CDTF">2018-12-24T02:36:00Z</dcterms:created>
  <dcterms:modified xsi:type="dcterms:W3CDTF">2018-12-24T03:17:00Z</dcterms:modified>
</cp:coreProperties>
</file>